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EB564" w14:textId="77777777" w:rsidR="00E76C89" w:rsidRPr="00E76C89" w:rsidRDefault="00E76C89" w:rsidP="00892623">
      <w:pPr>
        <w:spacing w:line="276" w:lineRule="auto"/>
        <w:rPr>
          <w:lang w:val="pt-BR"/>
        </w:rPr>
      </w:pPr>
      <w:r w:rsidRPr="00E76C89">
        <w:rPr>
          <w:b/>
          <w:bCs/>
          <w:lang w:val="pt-BR"/>
        </w:rPr>
        <w:t>CONTEXTO</w:t>
      </w:r>
      <w:r w:rsidRPr="00E76C89">
        <w:rPr>
          <w:lang w:val="pt-BR"/>
        </w:rPr>
        <w:br/>
        <w:t>A malária por </w:t>
      </w:r>
      <w:r w:rsidRPr="00E76C89">
        <w:rPr>
          <w:i/>
          <w:iCs/>
          <w:lang w:val="pt-BR"/>
        </w:rPr>
        <w:t>Plasmodium vivax</w:t>
      </w:r>
      <w:r w:rsidRPr="00E76C89">
        <w:rPr>
          <w:lang w:val="pt-BR"/>
        </w:rPr>
        <w:t> requer cura radical para eliminar tanto os parasitas da fase sanguínea quanto os da fase hepática. O Brasil, como a maioria dos países endêmicos, tem prescrito primaquina em regime de 7 dias para a cura radical, sem realizar testes para deficiência de glicose-6-fosfato desidrogenase (G6PD), o que impede a exclusão de indivíduos com risco de hemólise induzida pela primaquina. A tafenoquina, um novo medicamento de dose única para cura radical, exige triagem de G6PD antes da prescrição, a fim de garantir segurança. Este estudo tem como objetivo avaliar a relação custo-efetividade da prescrição da tafenoquina após triagem semi-quantitativa de G6PD, na perspectiva do Sistema Único de Saúde (SUS) brasileiro.</w:t>
      </w:r>
    </w:p>
    <w:p w14:paraId="2EC17214" w14:textId="1026B9DC" w:rsidR="00E76C89" w:rsidRPr="00E76C89" w:rsidRDefault="00E76C89" w:rsidP="00447092">
      <w:pPr>
        <w:spacing w:line="276" w:lineRule="auto"/>
        <w:rPr>
          <w:lang w:val="pt-BR"/>
        </w:rPr>
      </w:pPr>
      <w:r w:rsidRPr="00E76C89">
        <w:rPr>
          <w:b/>
          <w:bCs/>
          <w:lang w:val="pt-BR"/>
        </w:rPr>
        <w:t>MÉTODOS</w:t>
      </w:r>
      <w:r w:rsidRPr="00E76C89">
        <w:rPr>
          <w:lang w:val="pt-BR"/>
        </w:rPr>
        <w:br/>
        <w:t xml:space="preserve">Foi desenvolvido um modelo de árvore de decisão para adultos com malária vivax ao longo de 12 meses. A estratégia com tafenoquina — triagem semi-quantitativa de G6PD antes da prescrição da dose única de tafenoquina para indivíduos com </w:t>
      </w:r>
      <w:r w:rsidR="00766CA1" w:rsidRPr="00892623">
        <w:rPr>
          <w:rFonts w:ascii="Helvetica Neue" w:hAnsi="Helvetica Neue"/>
          <w:color w:val="001D35"/>
          <w:sz w:val="27"/>
          <w:szCs w:val="27"/>
          <w:shd w:val="clear" w:color="auto" w:fill="FFFFFF"/>
          <w:lang w:val="es-US"/>
        </w:rPr>
        <w:t xml:space="preserve">≥ </w:t>
      </w:r>
      <w:r w:rsidRPr="00892623">
        <w:rPr>
          <w:lang w:val="pt-BR"/>
        </w:rPr>
        <w:t xml:space="preserve">70% </w:t>
      </w:r>
      <w:r w:rsidRPr="00E76C89">
        <w:rPr>
          <w:lang w:val="pt-BR"/>
        </w:rPr>
        <w:t xml:space="preserve">de atividade enzimática — foi comparada com: (1) prática atual: primaquina em baixa dose por 7 dias (0,5 mg/kg/dia), sem triagem de G6PD; e (2) estratégia com triagem para primaquina: mesma dose de primaquina por 7 dias para pacientes com </w:t>
      </w:r>
      <w:r w:rsidR="00766CA1" w:rsidRPr="00892623">
        <w:rPr>
          <w:rFonts w:ascii="Helvetica Neue" w:hAnsi="Helvetica Neue"/>
          <w:color w:val="000000" w:themeColor="text1"/>
          <w:sz w:val="27"/>
          <w:szCs w:val="27"/>
          <w:shd w:val="clear" w:color="auto" w:fill="FFFFFF"/>
          <w:lang w:val="pt-BR"/>
        </w:rPr>
        <w:t xml:space="preserve">≥ </w:t>
      </w:r>
      <w:r w:rsidRPr="00892623">
        <w:rPr>
          <w:lang w:val="pt-BR"/>
        </w:rPr>
        <w:t xml:space="preserve">30% </w:t>
      </w:r>
      <w:r w:rsidRPr="00E76C89">
        <w:rPr>
          <w:lang w:val="pt-BR"/>
        </w:rPr>
        <w:t>de atividade enzimática, conforme teste semi-quantitativo. O desfecho principal foi o custo por ano de vida ajustado por incapacidade (DALY) evitado, em comparação com o limiar de disposição a pagar no Brasil de US$7.752 (R$40.000).</w:t>
      </w:r>
    </w:p>
    <w:p w14:paraId="4E423E4F" w14:textId="77777777" w:rsidR="00E76C89" w:rsidRPr="00E76C89" w:rsidRDefault="00E76C89" w:rsidP="00892623">
      <w:pPr>
        <w:spacing w:line="276" w:lineRule="auto"/>
        <w:rPr>
          <w:lang w:val="pt-BR"/>
        </w:rPr>
      </w:pPr>
      <w:r w:rsidRPr="00E76C89">
        <w:rPr>
          <w:b/>
          <w:bCs/>
          <w:lang w:val="pt-BR"/>
        </w:rPr>
        <w:t>RESULTADOS</w:t>
      </w:r>
      <w:r w:rsidRPr="00E76C89">
        <w:rPr>
          <w:lang w:val="pt-BR"/>
        </w:rPr>
        <w:br/>
        <w:t>A estratégia com tafenoquina custou US$2.894 (R$14.934) por DALY evitado, em comparação com a prática atual, ficando bem abaixo do limiar de custo-efetividade. Comparada à estratégia com triagem para primaquina, a estratégia com tafenoquina evitou 0,14 DALYs e gerou uma economia de US$13 (R$66). Em ambas as comparações, a estratégia com tafenoquina apresentou mais de 98% de probabilidade de ser custo-efetiva.</w:t>
      </w:r>
    </w:p>
    <w:p w14:paraId="5E5D3CC1" w14:textId="77777777" w:rsidR="00E76C89" w:rsidRPr="00E76C89" w:rsidRDefault="00E76C89" w:rsidP="00892623">
      <w:pPr>
        <w:spacing w:line="276" w:lineRule="auto"/>
        <w:rPr>
          <w:lang w:val="pt-BR"/>
        </w:rPr>
      </w:pPr>
      <w:r w:rsidRPr="00E76C89">
        <w:rPr>
          <w:b/>
          <w:bCs/>
          <w:lang w:val="pt-BR"/>
        </w:rPr>
        <w:t>INTERPRETAÇÃO</w:t>
      </w:r>
      <w:r w:rsidRPr="00E76C89">
        <w:rPr>
          <w:lang w:val="pt-BR"/>
        </w:rPr>
        <w:br/>
        <w:t>A prescrição de tafenoquina para indivíduos com resultado normal no teste semi-quantitativo de G6PD é uma estratégia custo-efetiva para a cura radical da malária </w:t>
      </w:r>
      <w:r w:rsidRPr="00E76C89">
        <w:rPr>
          <w:i/>
          <w:iCs/>
          <w:lang w:val="pt-BR"/>
        </w:rPr>
        <w:t>vivax</w:t>
      </w:r>
      <w:r w:rsidRPr="00E76C89">
        <w:rPr>
          <w:lang w:val="pt-BR"/>
        </w:rPr>
        <w:t> no Brasil. Embora a custo-efetividade possa variar em outros contextos, devido a diferenças de custos e à epidemiologia da malária </w:t>
      </w:r>
      <w:r w:rsidRPr="00E76C89">
        <w:rPr>
          <w:i/>
          <w:iCs/>
          <w:lang w:val="pt-BR"/>
        </w:rPr>
        <w:t>vivax</w:t>
      </w:r>
      <w:r w:rsidRPr="00E76C89">
        <w:rPr>
          <w:lang w:val="pt-BR"/>
        </w:rPr>
        <w:t> e da deficiência de G6PD, a robustez desses achados é encorajadora, especialmente em locais onde os serviços de saúde atendem grande volume de pacientes anualmente.</w:t>
      </w:r>
    </w:p>
    <w:p w14:paraId="42BED5C4" w14:textId="77777777" w:rsidR="0027328E" w:rsidRPr="00E76C89" w:rsidRDefault="0027328E" w:rsidP="00892623">
      <w:pPr>
        <w:spacing w:line="276" w:lineRule="auto"/>
        <w:rPr>
          <w:lang w:val="pt-BR"/>
        </w:rPr>
      </w:pPr>
    </w:p>
    <w:sectPr w:rsidR="0027328E" w:rsidRPr="00E76C89" w:rsidSect="00ED7F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C89"/>
    <w:rsid w:val="0016550E"/>
    <w:rsid w:val="0027328E"/>
    <w:rsid w:val="00304C29"/>
    <w:rsid w:val="00447092"/>
    <w:rsid w:val="006B7997"/>
    <w:rsid w:val="00766CA1"/>
    <w:rsid w:val="007818C9"/>
    <w:rsid w:val="00892623"/>
    <w:rsid w:val="00AF5B01"/>
    <w:rsid w:val="00BE3016"/>
    <w:rsid w:val="00BE4E3A"/>
    <w:rsid w:val="00C03ACC"/>
    <w:rsid w:val="00E76C89"/>
    <w:rsid w:val="00ED7F9A"/>
    <w:rsid w:val="00FD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74F4"/>
  <w15:chartTrackingRefBased/>
  <w15:docId w15:val="{C4FB1840-1C29-4C3C-8480-1C2A7B316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C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C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C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C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C8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66C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4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vine</dc:creator>
  <cp:keywords/>
  <dc:description/>
  <cp:lastModifiedBy>Angela Devine</cp:lastModifiedBy>
  <cp:revision>6</cp:revision>
  <dcterms:created xsi:type="dcterms:W3CDTF">2025-08-26T17:56:00Z</dcterms:created>
  <dcterms:modified xsi:type="dcterms:W3CDTF">2025-08-26T23:56:00Z</dcterms:modified>
</cp:coreProperties>
</file>